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Pr="00D05847" w:rsidRDefault="009052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966A45">
        <w:rPr>
          <w:rFonts w:ascii="Times New Roman" w:hAnsi="Times New Roman" w:cs="Times New Roman"/>
          <w:b/>
          <w:lang w:val="en-US"/>
        </w:rPr>
        <w:t>2</w:t>
      </w:r>
      <w:r w:rsidR="00C4534A" w:rsidRPr="005B3ACD">
        <w:rPr>
          <w:rFonts w:ascii="Times New Roman" w:hAnsi="Times New Roman" w:cs="Times New Roman"/>
          <w:b/>
          <w:lang w:val="en-US"/>
        </w:rPr>
        <w:t xml:space="preserve">. Results of the joint mapping of LF and </w:t>
      </w:r>
      <w:proofErr w:type="spellStart"/>
      <w:r w:rsidR="00C4534A" w:rsidRPr="005B3ACD">
        <w:rPr>
          <w:rFonts w:ascii="Times New Roman" w:hAnsi="Times New Roman" w:cs="Times New Roman"/>
          <w:b/>
          <w:lang w:val="en-US"/>
        </w:rPr>
        <w:t>Loa</w:t>
      </w:r>
      <w:r w:rsidR="0086773E" w:rsidRPr="005B3ACD">
        <w:rPr>
          <w:rFonts w:ascii="Times New Roman" w:hAnsi="Times New Roman" w:cs="Times New Roman"/>
          <w:b/>
          <w:lang w:val="en-US"/>
        </w:rPr>
        <w:t>i</w:t>
      </w:r>
      <w:r w:rsidR="00C4534A" w:rsidRPr="005B3ACD">
        <w:rPr>
          <w:rFonts w:ascii="Times New Roman" w:hAnsi="Times New Roman" w:cs="Times New Roman"/>
          <w:b/>
          <w:lang w:val="en-US"/>
        </w:rPr>
        <w:t>s</w:t>
      </w:r>
      <w:r w:rsidR="0086773E" w:rsidRPr="005B3ACD">
        <w:rPr>
          <w:rFonts w:ascii="Times New Roman" w:hAnsi="Times New Roman" w:cs="Times New Roman"/>
          <w:b/>
          <w:lang w:val="en-US"/>
        </w:rPr>
        <w:t>is</w:t>
      </w:r>
      <w:proofErr w:type="spellEnd"/>
      <w:r w:rsidR="00C4534A" w:rsidRPr="005B3ACD">
        <w:rPr>
          <w:rFonts w:ascii="Times New Roman" w:hAnsi="Times New Roman" w:cs="Times New Roman"/>
          <w:b/>
          <w:lang w:val="en-US"/>
        </w:rPr>
        <w:t xml:space="preserve"> </w:t>
      </w:r>
      <w:r w:rsidR="006A1692">
        <w:rPr>
          <w:rFonts w:ascii="Times New Roman" w:hAnsi="Times New Roman" w:cs="Times New Roman"/>
          <w:b/>
          <w:lang w:val="en-US"/>
        </w:rPr>
        <w:t xml:space="preserve">at the national level of </w:t>
      </w:r>
      <w:r w:rsidR="00D05847"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 w:rsidR="002768C1" w:rsidRPr="005B3ACD">
        <w:rPr>
          <w:rFonts w:ascii="Times New Roman" w:hAnsi="Times New Roman" w:cs="Times New Roman"/>
          <w:b/>
          <w:lang w:val="en-US"/>
        </w:rPr>
        <w:t>RoC</w:t>
      </w:r>
      <w:proofErr w:type="spellEnd"/>
      <w:r w:rsidR="006A1692">
        <w:rPr>
          <w:rFonts w:ascii="Times New Roman" w:hAnsi="Times New Roman" w:cs="Times New Roman"/>
          <w:b/>
          <w:lang w:val="en-US"/>
        </w:rPr>
        <w:t>, 2015</w:t>
      </w:r>
      <w:r w:rsidR="008B775D">
        <w:rPr>
          <w:rFonts w:ascii="Times New Roman" w:hAnsi="Times New Roman" w:cs="Times New Roman"/>
          <w:b/>
          <w:lang w:val="en-US"/>
        </w:rPr>
        <w:t xml:space="preserve">. </w:t>
      </w:r>
      <w:r w:rsidR="00D05847">
        <w:rPr>
          <w:rFonts w:ascii="Times New Roman" w:hAnsi="Times New Roman" w:cs="Times New Roman"/>
          <w:lang w:val="en-US"/>
        </w:rPr>
        <w:t>Data come from the National Programs for</w:t>
      </w:r>
      <w:r w:rsidR="006A1692">
        <w:rPr>
          <w:rFonts w:ascii="Times New Roman" w:hAnsi="Times New Roman" w:cs="Times New Roman"/>
          <w:lang w:val="en-US"/>
        </w:rPr>
        <w:t xml:space="preserve"> onchocerciasis control</w:t>
      </w:r>
      <w:r w:rsidR="00F10299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Grilledutableau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2268"/>
        <w:gridCol w:w="1134"/>
        <w:gridCol w:w="1276"/>
        <w:gridCol w:w="1276"/>
        <w:gridCol w:w="1134"/>
        <w:gridCol w:w="1417"/>
        <w:gridCol w:w="1276"/>
        <w:gridCol w:w="1134"/>
      </w:tblGrid>
      <w:tr w:rsidR="000A1FE7" w:rsidRPr="00EE0ABA" w:rsidTr="00C75760">
        <w:trPr>
          <w:jc w:val="center"/>
        </w:trPr>
        <w:tc>
          <w:tcPr>
            <w:tcW w:w="1129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A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ent</w:t>
            </w:r>
          </w:p>
        </w:tc>
        <w:tc>
          <w:tcPr>
            <w:tcW w:w="1134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District</w:t>
            </w:r>
          </w:p>
        </w:tc>
        <w:tc>
          <w:tcPr>
            <w:tcW w:w="1276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ministrative District</w:t>
            </w:r>
          </w:p>
        </w:tc>
        <w:tc>
          <w:tcPr>
            <w:tcW w:w="2268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llage</w:t>
            </w:r>
          </w:p>
        </w:tc>
        <w:tc>
          <w:tcPr>
            <w:tcW w:w="1134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amined people, n</w:t>
            </w:r>
          </w:p>
        </w:tc>
        <w:tc>
          <w:tcPr>
            <w:tcW w:w="1276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 LF cases (ICT+), n</w:t>
            </w:r>
          </w:p>
        </w:tc>
        <w:tc>
          <w:tcPr>
            <w:tcW w:w="1276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irmed cases by night, n*</w:t>
            </w:r>
          </w:p>
        </w:tc>
        <w:tc>
          <w:tcPr>
            <w:tcW w:w="1134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ai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ositive cases, n</w:t>
            </w:r>
          </w:p>
        </w:tc>
        <w:tc>
          <w:tcPr>
            <w:tcW w:w="1417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F prevalence rate (%)</w:t>
            </w:r>
          </w:p>
        </w:tc>
        <w:tc>
          <w:tcPr>
            <w:tcW w:w="1276" w:type="dxa"/>
          </w:tcPr>
          <w:p w:rsidR="000A1FE7" w:rsidRPr="00EE0ABA" w:rsidRDefault="000A1FE7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ai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evalence rate (%)</w:t>
            </w:r>
          </w:p>
        </w:tc>
        <w:tc>
          <w:tcPr>
            <w:tcW w:w="1134" w:type="dxa"/>
          </w:tcPr>
          <w:p w:rsidR="000A1FE7" w:rsidRPr="00EE0ABA" w:rsidRDefault="002A4CDC" w:rsidP="000A1F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ai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ximum load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077AFF" w:rsidRPr="00CD5E96" w:rsidRDefault="00077AFF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vette </w:t>
            </w:r>
            <w:proofErr w:type="spellStart"/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est</w:t>
            </w:r>
            <w:proofErr w:type="spellEnd"/>
          </w:p>
        </w:tc>
        <w:tc>
          <w:tcPr>
            <w:tcW w:w="1134" w:type="dxa"/>
            <w:vMerge w:val="restart"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>Mbomo</w:t>
            </w:r>
            <w:proofErr w:type="spellEnd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>Kelle</w:t>
            </w:r>
            <w:proofErr w:type="spellEnd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4E0A97">
              <w:rPr>
                <w:rFonts w:ascii="Times New Roman" w:hAnsi="Times New Roman" w:cs="Times New Roman"/>
                <w:spacing w:val="-34"/>
                <w:sz w:val="20"/>
                <w:szCs w:val="20"/>
              </w:rPr>
              <w:t xml:space="preserve"> </w:t>
            </w:r>
            <w:proofErr w:type="spellStart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>Etoumbi</w:t>
            </w:r>
            <w:proofErr w:type="spellEnd"/>
          </w:p>
        </w:tc>
        <w:tc>
          <w:tcPr>
            <w:tcW w:w="1276" w:type="dxa"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0A97">
              <w:rPr>
                <w:rFonts w:ascii="Times New Roman" w:hAnsi="Times New Roman" w:cs="Times New Roman"/>
                <w:sz w:val="20"/>
                <w:szCs w:val="20"/>
              </w:rPr>
              <w:t>Mbomo</w:t>
            </w:r>
            <w:proofErr w:type="spellEnd"/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ossouaka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52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360" w:right="35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2 200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0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</w:t>
            </w:r>
            <w:proofErr w:type="spellEnd"/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Akombo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1 200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douba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8 000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o-Okoyo</w:t>
            </w:r>
            <w:proofErr w:type="spellEnd"/>
          </w:p>
        </w:tc>
        <w:tc>
          <w:tcPr>
            <w:tcW w:w="1276" w:type="dxa"/>
            <w:vMerge w:val="restart"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o</w:t>
            </w:r>
            <w:proofErr w:type="spellEnd"/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Vaga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 940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Opigui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65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 260</w:t>
            </w:r>
          </w:p>
        </w:tc>
      </w:tr>
      <w:tr w:rsidR="00077AFF" w:rsidRPr="004E0A97" w:rsidTr="00C75760">
        <w:trPr>
          <w:jc w:val="center"/>
        </w:trPr>
        <w:tc>
          <w:tcPr>
            <w:tcW w:w="1129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077AFF" w:rsidRPr="004E0A97" w:rsidRDefault="00077AFF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Alleme</w:t>
            </w:r>
            <w:proofErr w:type="spellEnd"/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077AFF" w:rsidRPr="00F568D5" w:rsidRDefault="00077AFF" w:rsidP="00077AFF">
            <w:pPr>
              <w:pStyle w:val="TableParagraph"/>
              <w:spacing w:before="119" w:line="178" w:lineRule="exact"/>
              <w:ind w:left="191" w:righ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347488" w:rsidRPr="00CD5E96" w:rsidRDefault="00347488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ngha</w:t>
            </w:r>
          </w:p>
        </w:tc>
        <w:tc>
          <w:tcPr>
            <w:tcW w:w="1134" w:type="dxa"/>
            <w:vMerge w:val="restart"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esso</w:t>
            </w:r>
            <w:proofErr w:type="spellEnd"/>
          </w:p>
        </w:tc>
        <w:tc>
          <w:tcPr>
            <w:tcW w:w="1276" w:type="dxa"/>
            <w:vMerge w:val="restart"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keko</w:t>
            </w:r>
            <w:proofErr w:type="spellEnd"/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9 80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Liouesso</w:t>
            </w:r>
            <w:proofErr w:type="spellEnd"/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4 50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ouveau</w:t>
            </w:r>
            <w:r w:rsidRPr="00F568D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3 40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be-Souanke</w:t>
            </w:r>
            <w:proofErr w:type="spellEnd"/>
          </w:p>
        </w:tc>
        <w:tc>
          <w:tcPr>
            <w:tcW w:w="1276" w:type="dxa"/>
            <w:vMerge w:val="restart"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be</w:t>
            </w:r>
            <w:proofErr w:type="spellEnd"/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enguelakoum</w:t>
            </w:r>
            <w:proofErr w:type="spellEnd"/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7,2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1 70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Goa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 500</w:t>
            </w:r>
          </w:p>
        </w:tc>
      </w:tr>
      <w:tr w:rsidR="00347488" w:rsidRPr="004E0A97" w:rsidTr="00C75760">
        <w:trPr>
          <w:jc w:val="center"/>
        </w:trPr>
        <w:tc>
          <w:tcPr>
            <w:tcW w:w="1129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7488" w:rsidRPr="004E0A97" w:rsidRDefault="0034748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anke</w:t>
            </w:r>
            <w:proofErr w:type="spellEnd"/>
          </w:p>
        </w:tc>
        <w:tc>
          <w:tcPr>
            <w:tcW w:w="2268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ediao</w:t>
            </w:r>
            <w:proofErr w:type="spellEnd"/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347488" w:rsidRPr="00F568D5" w:rsidRDefault="00347488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9 300</w:t>
            </w:r>
          </w:p>
        </w:tc>
      </w:tr>
      <w:tr w:rsidR="00EE1538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EE1538" w:rsidRPr="00CD5E96" w:rsidRDefault="00EE1538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ol</w:t>
            </w:r>
          </w:p>
        </w:tc>
        <w:tc>
          <w:tcPr>
            <w:tcW w:w="1134" w:type="dxa"/>
            <w:vMerge w:val="restart"/>
          </w:tcPr>
          <w:p w:rsidR="00EE1538" w:rsidRPr="004E0A97" w:rsidRDefault="00EE153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Goma</w:t>
            </w:r>
            <w:r w:rsidRPr="00F568D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Tsé-Tsé</w:t>
            </w:r>
          </w:p>
        </w:tc>
        <w:tc>
          <w:tcPr>
            <w:tcW w:w="1276" w:type="dxa"/>
            <w:vMerge w:val="restart"/>
          </w:tcPr>
          <w:p w:rsidR="00EE1538" w:rsidRPr="004E0A97" w:rsidRDefault="00EE153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Goma</w:t>
            </w:r>
            <w:r w:rsidRPr="00F568D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Tsé-Tsé</w:t>
            </w:r>
          </w:p>
        </w:tc>
        <w:tc>
          <w:tcPr>
            <w:tcW w:w="2268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Linzolo</w:t>
            </w:r>
            <w:proofErr w:type="spellEnd"/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65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0 860</w:t>
            </w:r>
          </w:p>
        </w:tc>
      </w:tr>
      <w:tr w:rsidR="00EE1538" w:rsidRPr="004E0A97" w:rsidTr="00C75760">
        <w:trPr>
          <w:jc w:val="center"/>
        </w:trPr>
        <w:tc>
          <w:tcPr>
            <w:tcW w:w="1129" w:type="dxa"/>
            <w:vMerge/>
          </w:tcPr>
          <w:p w:rsidR="00EE1538" w:rsidRPr="004E0A97" w:rsidRDefault="00EE153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EE1538" w:rsidRPr="004E0A97" w:rsidRDefault="00EE153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EE1538" w:rsidRPr="004E0A97" w:rsidRDefault="00EE1538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Loumou</w:t>
            </w:r>
            <w:proofErr w:type="spellEnd"/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E1538" w:rsidRPr="00F568D5" w:rsidRDefault="00EE1538" w:rsidP="00077AFF">
            <w:pPr>
              <w:pStyle w:val="TableParagraph"/>
              <w:spacing w:before="119" w:line="175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3F41" w:rsidRPr="004E0A97" w:rsidTr="00C75760">
        <w:trPr>
          <w:jc w:val="center"/>
        </w:trPr>
        <w:tc>
          <w:tcPr>
            <w:tcW w:w="1129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ouli</w:t>
            </w:r>
            <w:proofErr w:type="spellEnd"/>
          </w:p>
        </w:tc>
        <w:tc>
          <w:tcPr>
            <w:tcW w:w="1276" w:type="dxa"/>
            <w:vMerge w:val="restart"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ouli</w:t>
            </w:r>
            <w:proofErr w:type="spellEnd"/>
          </w:p>
        </w:tc>
        <w:tc>
          <w:tcPr>
            <w:tcW w:w="2268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ndamba-Ngouéri</w:t>
            </w:r>
            <w:proofErr w:type="spellEnd"/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21" w:line="175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3F41" w:rsidRPr="004E0A97" w:rsidTr="00C75760">
        <w:trPr>
          <w:jc w:val="center"/>
        </w:trPr>
        <w:tc>
          <w:tcPr>
            <w:tcW w:w="1129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nkoumba</w:t>
            </w:r>
            <w:proofErr w:type="spellEnd"/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8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3F41" w:rsidRPr="004E0A97" w:rsidTr="00C75760">
        <w:trPr>
          <w:jc w:val="center"/>
        </w:trPr>
        <w:tc>
          <w:tcPr>
            <w:tcW w:w="1129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593F41" w:rsidRPr="004E0A97" w:rsidRDefault="00593F41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ndzoundou</w:t>
            </w:r>
            <w:proofErr w:type="spellEnd"/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93F41" w:rsidRPr="00F568D5" w:rsidRDefault="00593F41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 580</w:t>
            </w:r>
          </w:p>
        </w:tc>
      </w:tr>
      <w:tr w:rsidR="002D42A3" w:rsidRPr="004E0A97" w:rsidTr="00C75760">
        <w:trPr>
          <w:jc w:val="center"/>
        </w:trPr>
        <w:tc>
          <w:tcPr>
            <w:tcW w:w="1129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amba</w:t>
            </w:r>
            <w:proofErr w:type="spellEnd"/>
          </w:p>
        </w:tc>
        <w:tc>
          <w:tcPr>
            <w:tcW w:w="1276" w:type="dxa"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za</w:t>
            </w:r>
            <w:proofErr w:type="spellEnd"/>
          </w:p>
        </w:tc>
        <w:tc>
          <w:tcPr>
            <w:tcW w:w="2268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bakou</w:t>
            </w:r>
            <w:proofErr w:type="spellEnd"/>
            <w:r w:rsidRPr="00F568D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aboundou</w:t>
            </w:r>
            <w:proofErr w:type="spellEnd"/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 600</w:t>
            </w:r>
          </w:p>
        </w:tc>
      </w:tr>
      <w:tr w:rsidR="002D42A3" w:rsidRPr="004E0A97" w:rsidTr="00C75760">
        <w:trPr>
          <w:jc w:val="center"/>
        </w:trPr>
        <w:tc>
          <w:tcPr>
            <w:tcW w:w="1129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amba</w:t>
            </w:r>
            <w:proofErr w:type="spellEnd"/>
          </w:p>
        </w:tc>
        <w:tc>
          <w:tcPr>
            <w:tcW w:w="2268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Loukouo</w:t>
            </w:r>
            <w:proofErr w:type="spellEnd"/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 400</w:t>
            </w:r>
          </w:p>
        </w:tc>
      </w:tr>
      <w:tr w:rsidR="002D42A3" w:rsidRPr="004E0A97" w:rsidTr="00C75760">
        <w:trPr>
          <w:jc w:val="center"/>
        </w:trPr>
        <w:tc>
          <w:tcPr>
            <w:tcW w:w="1129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2D42A3" w:rsidRPr="004E0A97" w:rsidRDefault="002D42A3" w:rsidP="00077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lebe</w:t>
            </w:r>
            <w:proofErr w:type="spellEnd"/>
            <w:r w:rsidRPr="00F568D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oussia</w:t>
            </w:r>
            <w:proofErr w:type="spellEnd"/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D42A3" w:rsidRPr="00F568D5" w:rsidRDefault="002D42A3" w:rsidP="00077AFF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 000</w:t>
            </w:r>
          </w:p>
        </w:tc>
      </w:tr>
      <w:tr w:rsidR="006E232E" w:rsidRPr="004E0A97" w:rsidTr="00C75760">
        <w:trPr>
          <w:jc w:val="center"/>
        </w:trPr>
        <w:tc>
          <w:tcPr>
            <w:tcW w:w="1129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k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ko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99" w:right="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umo</w:t>
            </w:r>
            <w:proofErr w:type="spellEnd"/>
          </w:p>
        </w:tc>
        <w:tc>
          <w:tcPr>
            <w:tcW w:w="2268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adimossi</w:t>
            </w:r>
            <w:proofErr w:type="spellEnd"/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9" w:line="178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232E" w:rsidRPr="004E0A97" w:rsidTr="00C75760">
        <w:trPr>
          <w:jc w:val="center"/>
        </w:trPr>
        <w:tc>
          <w:tcPr>
            <w:tcW w:w="1129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96" w:right="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oko</w:t>
            </w:r>
            <w:proofErr w:type="spellEnd"/>
          </w:p>
        </w:tc>
        <w:tc>
          <w:tcPr>
            <w:tcW w:w="2268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ziéto</w:t>
            </w:r>
            <w:proofErr w:type="spellEnd"/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 680</w:t>
            </w:r>
          </w:p>
        </w:tc>
      </w:tr>
      <w:tr w:rsidR="006E232E" w:rsidRPr="004E0A97" w:rsidTr="00C75760">
        <w:trPr>
          <w:jc w:val="center"/>
        </w:trPr>
        <w:tc>
          <w:tcPr>
            <w:tcW w:w="1129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96" w:right="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Louingui</w:t>
            </w:r>
            <w:proofErr w:type="spellEnd"/>
          </w:p>
        </w:tc>
        <w:tc>
          <w:tcPr>
            <w:tcW w:w="2268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angala</w:t>
            </w:r>
            <w:proofErr w:type="spellEnd"/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before="118" w:line="178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232E" w:rsidRPr="004E0A97" w:rsidTr="00C75760">
        <w:trPr>
          <w:jc w:val="center"/>
        </w:trPr>
        <w:tc>
          <w:tcPr>
            <w:tcW w:w="1129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E232E" w:rsidRPr="004E0A97" w:rsidRDefault="006E232E" w:rsidP="006E2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E232E" w:rsidRPr="00F568D5" w:rsidRDefault="006E232E" w:rsidP="006E232E">
            <w:pPr>
              <w:pStyle w:val="TableParagraph"/>
              <w:spacing w:line="178" w:lineRule="exact"/>
              <w:ind w:left="96" w:right="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nkala</w:t>
            </w:r>
            <w:proofErr w:type="spellEnd"/>
          </w:p>
        </w:tc>
        <w:tc>
          <w:tcPr>
            <w:tcW w:w="2268" w:type="dxa"/>
          </w:tcPr>
          <w:p w:rsidR="006E232E" w:rsidRPr="00F568D5" w:rsidRDefault="006E232E" w:rsidP="006E232E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atoumbou</w:t>
            </w:r>
            <w:proofErr w:type="spellEnd"/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5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269" w:right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E232E" w:rsidRPr="00F568D5" w:rsidRDefault="006E232E" w:rsidP="006E232E">
            <w:pPr>
              <w:pStyle w:val="TableParagraph"/>
              <w:spacing w:line="178" w:lineRule="exact"/>
              <w:ind w:left="191" w:righ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175A8E" w:rsidRPr="00CD5E96" w:rsidRDefault="00175A8E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teaux</w:t>
            </w:r>
            <w:proofErr w:type="spellEnd"/>
          </w:p>
        </w:tc>
        <w:tc>
          <w:tcPr>
            <w:tcW w:w="1134" w:type="dxa"/>
            <w:vMerge w:val="restart"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boma</w:t>
            </w:r>
            <w:proofErr w:type="spellEnd"/>
          </w:p>
        </w:tc>
        <w:tc>
          <w:tcPr>
            <w:tcW w:w="1276" w:type="dxa"/>
            <w:vMerge w:val="restart"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boma</w:t>
            </w:r>
            <w:proofErr w:type="spellEnd"/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Angouere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tsou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9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96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Akana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8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la</w:t>
            </w:r>
            <w:proofErr w:type="spellEnd"/>
          </w:p>
        </w:tc>
        <w:tc>
          <w:tcPr>
            <w:tcW w:w="1276" w:type="dxa"/>
            <w:vMerge w:val="restart"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la</w:t>
            </w:r>
            <w:proofErr w:type="spellEnd"/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Ekouassende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88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koulou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620</w:t>
            </w:r>
          </w:p>
        </w:tc>
      </w:tr>
      <w:tr w:rsidR="00175A8E" w:rsidRPr="004E0A97" w:rsidTr="00C75760">
        <w:trPr>
          <w:jc w:val="center"/>
        </w:trPr>
        <w:tc>
          <w:tcPr>
            <w:tcW w:w="1129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175A8E" w:rsidRPr="004E0A97" w:rsidRDefault="00175A8E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gouene</w:t>
            </w:r>
            <w:proofErr w:type="spellEnd"/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47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175A8E" w:rsidRPr="00F568D5" w:rsidRDefault="00175A8E" w:rsidP="00175A8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640</w:t>
            </w:r>
          </w:p>
        </w:tc>
      </w:tr>
      <w:tr w:rsidR="00AB60A8" w:rsidRPr="004E0A97" w:rsidTr="00C75760">
        <w:trPr>
          <w:jc w:val="center"/>
        </w:trPr>
        <w:tc>
          <w:tcPr>
            <w:tcW w:w="1129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ambala-Lekana</w:t>
            </w:r>
            <w:proofErr w:type="spellEnd"/>
          </w:p>
        </w:tc>
        <w:tc>
          <w:tcPr>
            <w:tcW w:w="1276" w:type="dxa"/>
            <w:vMerge w:val="restart"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ambala</w:t>
            </w:r>
            <w:proofErr w:type="spellEnd"/>
          </w:p>
        </w:tc>
        <w:tc>
          <w:tcPr>
            <w:tcW w:w="2268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Etsouali</w:t>
            </w:r>
            <w:proofErr w:type="spellEnd"/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63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AB60A8" w:rsidRPr="004E0A97" w:rsidTr="00C75760">
        <w:trPr>
          <w:jc w:val="center"/>
        </w:trPr>
        <w:tc>
          <w:tcPr>
            <w:tcW w:w="1129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iale</w:t>
            </w:r>
            <w:proofErr w:type="spellEnd"/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8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0A8" w:rsidRPr="004E0A97" w:rsidTr="00C75760">
        <w:trPr>
          <w:jc w:val="center"/>
        </w:trPr>
        <w:tc>
          <w:tcPr>
            <w:tcW w:w="1129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B60A8" w:rsidRPr="004E0A97" w:rsidRDefault="00AB60A8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ana</w:t>
            </w:r>
            <w:proofErr w:type="spellEnd"/>
          </w:p>
        </w:tc>
        <w:tc>
          <w:tcPr>
            <w:tcW w:w="2268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ebara</w:t>
            </w:r>
            <w:proofErr w:type="spellEnd"/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AB60A8" w:rsidRPr="00F568D5" w:rsidRDefault="00AB60A8" w:rsidP="00175A8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8F5D90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8F5D90" w:rsidRPr="00CD5E96" w:rsidRDefault="008F5D90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vette</w:t>
            </w:r>
          </w:p>
        </w:tc>
        <w:tc>
          <w:tcPr>
            <w:tcW w:w="1134" w:type="dxa"/>
            <w:vMerge w:val="restart"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ando</w:t>
            </w:r>
            <w:proofErr w:type="spellEnd"/>
          </w:p>
        </w:tc>
        <w:tc>
          <w:tcPr>
            <w:tcW w:w="1276" w:type="dxa"/>
            <w:vMerge w:val="restart"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ando</w:t>
            </w:r>
            <w:proofErr w:type="spellEnd"/>
          </w:p>
        </w:tc>
        <w:tc>
          <w:tcPr>
            <w:tcW w:w="2268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oundzeli</w:t>
            </w:r>
            <w:proofErr w:type="spellEnd"/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47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9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120</w:t>
            </w:r>
          </w:p>
        </w:tc>
      </w:tr>
      <w:tr w:rsidR="008F5D90" w:rsidRPr="004E0A97" w:rsidTr="00C75760">
        <w:trPr>
          <w:jc w:val="center"/>
        </w:trPr>
        <w:tc>
          <w:tcPr>
            <w:tcW w:w="1129" w:type="dxa"/>
            <w:vMerge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ouyou-Ngandza</w:t>
            </w:r>
            <w:proofErr w:type="spellEnd"/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520</w:t>
            </w:r>
          </w:p>
        </w:tc>
      </w:tr>
      <w:tr w:rsidR="008F5D90" w:rsidRPr="004E0A97" w:rsidTr="00C75760">
        <w:trPr>
          <w:jc w:val="center"/>
        </w:trPr>
        <w:tc>
          <w:tcPr>
            <w:tcW w:w="1129" w:type="dxa"/>
            <w:vMerge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F5D90" w:rsidRPr="004E0A97" w:rsidRDefault="008F5D90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oua</w:t>
            </w:r>
            <w:proofErr w:type="spellEnd"/>
          </w:p>
        </w:tc>
        <w:tc>
          <w:tcPr>
            <w:tcW w:w="2268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Tsiako</w:t>
            </w:r>
            <w:proofErr w:type="spellEnd"/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F5D90" w:rsidRPr="00F568D5" w:rsidRDefault="008F5D90" w:rsidP="00175A8E">
            <w:pPr>
              <w:pStyle w:val="TableParagraph"/>
              <w:spacing w:before="121" w:line="175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yo</w:t>
            </w:r>
          </w:p>
        </w:tc>
        <w:tc>
          <w:tcPr>
            <w:tcW w:w="1276" w:type="dxa"/>
            <w:vMerge w:val="restart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ko</w:t>
            </w:r>
            <w:proofErr w:type="spellEnd"/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Ngoko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Okia</w:t>
            </w:r>
            <w:proofErr w:type="spellEnd"/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:rsidR="009C53F5" w:rsidRPr="00CD5E96" w:rsidRDefault="009C53F5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CD5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right="45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kapika</w:t>
            </w:r>
            <w:proofErr w:type="spellEnd"/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Illanga</w:t>
            </w:r>
            <w:proofErr w:type="spellEnd"/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8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aka-Loukolela</w:t>
            </w:r>
            <w:proofErr w:type="spellEnd"/>
          </w:p>
        </w:tc>
        <w:tc>
          <w:tcPr>
            <w:tcW w:w="1276" w:type="dxa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kolela</w:t>
            </w:r>
            <w:proofErr w:type="spellEnd"/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atoko</w:t>
            </w:r>
            <w:proofErr w:type="spellEnd"/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aka</w:t>
            </w:r>
            <w:proofErr w:type="spellEnd"/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onda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21" w:line="176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3F5" w:rsidRPr="004E0A97" w:rsidTr="00C75760">
        <w:trPr>
          <w:jc w:val="center"/>
        </w:trPr>
        <w:tc>
          <w:tcPr>
            <w:tcW w:w="1129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9C53F5" w:rsidRPr="004E0A97" w:rsidRDefault="009C53F5" w:rsidP="00175A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ossaka</w:t>
            </w:r>
            <w:proofErr w:type="spellEnd"/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9C53F5" w:rsidRPr="00F568D5" w:rsidRDefault="009C53F5" w:rsidP="00175A8E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FB19CD" w:rsidRPr="00CD5E96" w:rsidRDefault="00FB19CD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kouala</w:t>
            </w:r>
            <w:proofErr w:type="spellEnd"/>
          </w:p>
        </w:tc>
        <w:tc>
          <w:tcPr>
            <w:tcW w:w="1134" w:type="dxa"/>
            <w:vMerge w:val="restart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fondo</w:t>
            </w:r>
            <w:proofErr w:type="spellEnd"/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fondo</w:t>
            </w:r>
            <w:proofErr w:type="spellEnd"/>
          </w:p>
        </w:tc>
        <w:tc>
          <w:tcPr>
            <w:tcW w:w="2268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okata</w:t>
            </w:r>
            <w:proofErr w:type="spellEnd"/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na</w:t>
            </w:r>
            <w:proofErr w:type="spellEnd"/>
          </w:p>
        </w:tc>
        <w:tc>
          <w:tcPr>
            <w:tcW w:w="2268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otala</w:t>
            </w:r>
            <w:proofErr w:type="spellEnd"/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right="45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gou</w:t>
            </w:r>
            <w:proofErr w:type="spellEnd"/>
          </w:p>
        </w:tc>
        <w:tc>
          <w:tcPr>
            <w:tcW w:w="2268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otaba</w:t>
            </w:r>
            <w:proofErr w:type="spellEnd"/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ou</w:t>
            </w:r>
            <w:proofErr w:type="spellEnd"/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yelle</w:t>
            </w:r>
            <w:proofErr w:type="spellEnd"/>
          </w:p>
        </w:tc>
        <w:tc>
          <w:tcPr>
            <w:tcW w:w="2268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imbelly</w:t>
            </w:r>
            <w:proofErr w:type="spellEnd"/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ou</w:t>
            </w:r>
            <w:proofErr w:type="spellEnd"/>
          </w:p>
        </w:tc>
        <w:tc>
          <w:tcPr>
            <w:tcW w:w="2268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issambi</w:t>
            </w:r>
            <w:proofErr w:type="spellEnd"/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FB19CD" w:rsidRPr="004E0A97" w:rsidTr="00C75760">
        <w:trPr>
          <w:jc w:val="center"/>
        </w:trPr>
        <w:tc>
          <w:tcPr>
            <w:tcW w:w="1129" w:type="dxa"/>
            <w:vMerge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B19CD" w:rsidRPr="004E0A97" w:rsidRDefault="00FB19CD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CD5E96" w:rsidRPr="00F568D5" w:rsidRDefault="00FB19CD" w:rsidP="00F60CE4">
            <w:pPr>
              <w:pStyle w:val="TableParagraph"/>
              <w:spacing w:before="121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Boyele</w:t>
            </w:r>
            <w:proofErr w:type="spellEnd"/>
            <w:r w:rsidRPr="00F568D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port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19CD" w:rsidRPr="00F568D5" w:rsidRDefault="00FB19CD" w:rsidP="00CE39B7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</w:tr>
      <w:tr w:rsidR="004E2DE9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4E2DE9" w:rsidRPr="00CD5E96" w:rsidRDefault="004E2DE9" w:rsidP="00CD5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D5E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uenza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4E2DE9" w:rsidRPr="004E0A97" w:rsidRDefault="004E2DE9" w:rsidP="004E2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tete</w:t>
            </w:r>
            <w:proofErr w:type="spellEnd"/>
          </w:p>
        </w:tc>
        <w:tc>
          <w:tcPr>
            <w:tcW w:w="1276" w:type="dxa"/>
          </w:tcPr>
          <w:p w:rsidR="00CD5E96" w:rsidRPr="004E0A97" w:rsidRDefault="004E2DE9" w:rsidP="001C0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ouati</w:t>
            </w:r>
            <w:proofErr w:type="spellEnd"/>
          </w:p>
        </w:tc>
        <w:tc>
          <w:tcPr>
            <w:tcW w:w="2268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uati</w:t>
            </w:r>
            <w:proofErr w:type="spellEnd"/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spacing w:before="119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DE9" w:rsidRPr="004E0A97" w:rsidTr="00C75760">
        <w:trPr>
          <w:jc w:val="center"/>
        </w:trPr>
        <w:tc>
          <w:tcPr>
            <w:tcW w:w="1129" w:type="dxa"/>
            <w:vMerge/>
          </w:tcPr>
          <w:p w:rsidR="004E2DE9" w:rsidRPr="004E0A97" w:rsidRDefault="004E2DE9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E2DE9" w:rsidRPr="004E0A97" w:rsidRDefault="004E2DE9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E2DE9" w:rsidRPr="004E0A97" w:rsidRDefault="004E2DE9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mba</w:t>
            </w:r>
            <w:proofErr w:type="spellEnd"/>
          </w:p>
        </w:tc>
        <w:tc>
          <w:tcPr>
            <w:tcW w:w="2268" w:type="dxa"/>
          </w:tcPr>
          <w:p w:rsidR="004E2DE9" w:rsidRPr="00F568D5" w:rsidRDefault="004E2DE9" w:rsidP="00CE39B7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la</w:t>
            </w:r>
            <w:proofErr w:type="spellEnd"/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E2DE9" w:rsidRPr="00F568D5" w:rsidRDefault="004E2DE9" w:rsidP="00CE39B7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right="41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4E2DE9" w:rsidRPr="00F568D5" w:rsidRDefault="004E2DE9" w:rsidP="00CE39B7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268" w:righ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4E2DE9" w:rsidRPr="00F568D5" w:rsidRDefault="004E2DE9" w:rsidP="00CE39B7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2DE9" w:rsidRPr="00F568D5" w:rsidRDefault="004E2DE9" w:rsidP="00CE39B7">
            <w:pPr>
              <w:pStyle w:val="TableParagraph"/>
              <w:spacing w:line="175" w:lineRule="exact"/>
              <w:ind w:left="189"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1 360</w:t>
            </w:r>
          </w:p>
        </w:tc>
      </w:tr>
      <w:tr w:rsidR="00046DF5" w:rsidRPr="004E0A97" w:rsidTr="00C75760">
        <w:trPr>
          <w:jc w:val="center"/>
        </w:trPr>
        <w:tc>
          <w:tcPr>
            <w:tcW w:w="1129" w:type="dxa"/>
            <w:vMerge/>
          </w:tcPr>
          <w:p w:rsidR="00046DF5" w:rsidRPr="004E0A97" w:rsidRDefault="00046DF5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046DF5" w:rsidRPr="004E0A97" w:rsidRDefault="00046DF5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ayi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udima</w:t>
            </w:r>
            <w:proofErr w:type="spellEnd"/>
          </w:p>
        </w:tc>
        <w:tc>
          <w:tcPr>
            <w:tcW w:w="1276" w:type="dxa"/>
          </w:tcPr>
          <w:p w:rsidR="00046DF5" w:rsidRPr="004E0A97" w:rsidRDefault="00046DF5" w:rsidP="00CE3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udima</w:t>
            </w:r>
            <w:proofErr w:type="spellEnd"/>
          </w:p>
        </w:tc>
        <w:tc>
          <w:tcPr>
            <w:tcW w:w="2268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indi</w:t>
            </w:r>
            <w:proofErr w:type="spellEnd"/>
          </w:p>
        </w:tc>
        <w:tc>
          <w:tcPr>
            <w:tcW w:w="1134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left="64" w:righ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left="5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left="5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ind w:right="5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46DF5" w:rsidRPr="00F568D5" w:rsidRDefault="00046DF5" w:rsidP="00CE39B7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6DF5" w:rsidRPr="004E0A97" w:rsidTr="00C75760">
        <w:trPr>
          <w:trHeight w:val="300"/>
          <w:jc w:val="center"/>
        </w:trPr>
        <w:tc>
          <w:tcPr>
            <w:tcW w:w="1129" w:type="dxa"/>
            <w:vMerge/>
          </w:tcPr>
          <w:p w:rsidR="00046DF5" w:rsidRPr="004E0A97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46DF5" w:rsidRPr="004E0A97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6DF5" w:rsidRPr="004E0A97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yes</w:t>
            </w:r>
            <w:proofErr w:type="spellEnd"/>
          </w:p>
        </w:tc>
        <w:tc>
          <w:tcPr>
            <w:tcW w:w="2268" w:type="dxa"/>
          </w:tcPr>
          <w:p w:rsidR="00046DF5" w:rsidRPr="00F568D5" w:rsidRDefault="00046DF5" w:rsidP="00CE39B7">
            <w:pPr>
              <w:pStyle w:val="TableParagraph"/>
              <w:spacing w:before="121" w:line="170" w:lineRule="exact"/>
              <w:ind w:left="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alanga</w:t>
            </w:r>
            <w:proofErr w:type="spellEnd"/>
          </w:p>
        </w:tc>
        <w:tc>
          <w:tcPr>
            <w:tcW w:w="1134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46DF5" w:rsidRPr="00F568D5" w:rsidRDefault="00046DF5" w:rsidP="00CE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78199D" w:rsidRPr="00F8592A" w:rsidRDefault="0078199D" w:rsidP="00F85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5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ékoumou</w:t>
            </w:r>
          </w:p>
        </w:tc>
        <w:tc>
          <w:tcPr>
            <w:tcW w:w="1134" w:type="dxa"/>
            <w:vMerge w:val="restart"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iti</w:t>
            </w:r>
            <w:proofErr w:type="spellEnd"/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315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KOMONO</w:t>
            </w:r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MBAYA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6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right="34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9" w:line="175" w:lineRule="exact"/>
              <w:ind w:left="191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4 100</w:t>
            </w: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98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SIBITI</w:t>
            </w:r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OUANDZI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6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.</w:t>
            </w:r>
            <w:r w:rsidRPr="00C4534A">
              <w:rPr>
                <w:rFonts w:ascii="Times New Roman" w:hAnsi="Times New Roman" w:cs="Times New Roman"/>
                <w:sz w:val="16"/>
              </w:rPr>
              <w:t>89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8" w:lineRule="exact"/>
              <w:ind w:left="191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2 246</w:t>
            </w: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naga</w:t>
            </w:r>
            <w:proofErr w:type="spellEnd"/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356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ZANAGA</w:t>
            </w:r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TONGO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6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.</w:t>
            </w:r>
            <w:r w:rsidRPr="00C4534A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left="191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4 000</w:t>
            </w: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left="356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ZANAGA</w:t>
            </w:r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OGOUE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6.</w:t>
            </w:r>
            <w:r w:rsidRPr="00C4534A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left="191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1 600</w:t>
            </w: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78199D" w:rsidRPr="00F8592A" w:rsidRDefault="0078199D" w:rsidP="00F85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85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ari</w:t>
            </w:r>
            <w:proofErr w:type="spellEnd"/>
          </w:p>
        </w:tc>
        <w:tc>
          <w:tcPr>
            <w:tcW w:w="1134" w:type="dxa"/>
            <w:vMerge w:val="restart"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endjo</w:t>
            </w:r>
            <w:proofErr w:type="spellEnd"/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ind w:left="371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yoko</w:t>
            </w:r>
            <w:proofErr w:type="spellEnd"/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baka</w:t>
            </w:r>
            <w:proofErr w:type="spellEnd"/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18" w:line="175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.</w:t>
            </w:r>
            <w:r w:rsidRPr="00C4534A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78199D" w:rsidRPr="004E0A97" w:rsidTr="00C75760">
        <w:trPr>
          <w:jc w:val="center"/>
        </w:trPr>
        <w:tc>
          <w:tcPr>
            <w:tcW w:w="1129" w:type="dxa"/>
            <w:vMerge/>
            <w:vAlign w:val="center"/>
          </w:tcPr>
          <w:p w:rsidR="0078199D" w:rsidRPr="00F8592A" w:rsidRDefault="0078199D" w:rsidP="00F85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78199D" w:rsidRPr="004E0A97" w:rsidRDefault="0078199D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"/>
              <w:ind w:left="272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outamba</w:t>
            </w:r>
            <w:proofErr w:type="spellEnd"/>
          </w:p>
        </w:tc>
        <w:tc>
          <w:tcPr>
            <w:tcW w:w="2268" w:type="dxa"/>
          </w:tcPr>
          <w:p w:rsidR="0078199D" w:rsidRPr="00C4534A" w:rsidRDefault="0078199D" w:rsidP="00CC3653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Itsotso</w:t>
            </w:r>
            <w:proofErr w:type="spellEnd"/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spacing w:before="1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417" w:type="dxa"/>
          </w:tcPr>
          <w:p w:rsidR="0078199D" w:rsidRPr="00C4534A" w:rsidRDefault="0078199D" w:rsidP="00CC3653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78199D" w:rsidRPr="00C4534A" w:rsidRDefault="0078199D" w:rsidP="00CC3653">
            <w:pPr>
              <w:pStyle w:val="TableParagraph"/>
              <w:spacing w:before="121" w:line="175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.</w:t>
            </w:r>
            <w:r w:rsidRPr="00C4534A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1134" w:type="dxa"/>
          </w:tcPr>
          <w:p w:rsidR="0078199D" w:rsidRPr="00C4534A" w:rsidRDefault="0078199D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65322F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65322F" w:rsidRPr="00F8592A" w:rsidRDefault="0065322F" w:rsidP="00F85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85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ouilou</w:t>
            </w:r>
            <w:proofErr w:type="spellEnd"/>
          </w:p>
        </w:tc>
        <w:tc>
          <w:tcPr>
            <w:tcW w:w="1134" w:type="dxa"/>
            <w:vMerge w:val="restart"/>
          </w:tcPr>
          <w:p w:rsidR="0065322F" w:rsidRPr="004E0A97" w:rsidRDefault="0065322F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ingou-Kayes</w:t>
            </w:r>
            <w:proofErr w:type="spellEnd"/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135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dingo</w:t>
            </w:r>
            <w:proofErr w:type="spellEnd"/>
            <w:r w:rsidRPr="00C4534A">
              <w:rPr>
                <w:rFonts w:ascii="Times New Roman" w:hAnsi="Times New Roman" w:cs="Times New Roman"/>
                <w:sz w:val="16"/>
              </w:rPr>
              <w:t>-Kayes</w:t>
            </w:r>
          </w:p>
        </w:tc>
        <w:tc>
          <w:tcPr>
            <w:tcW w:w="2268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Goudou-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kanda</w:t>
            </w:r>
            <w:proofErr w:type="spellEnd"/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before="118"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417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before="118" w:line="178" w:lineRule="exact"/>
              <w:ind w:right="34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65322F" w:rsidRPr="004E0A97" w:rsidTr="00C75760">
        <w:trPr>
          <w:jc w:val="center"/>
        </w:trPr>
        <w:tc>
          <w:tcPr>
            <w:tcW w:w="1129" w:type="dxa"/>
            <w:vMerge/>
          </w:tcPr>
          <w:p w:rsidR="0065322F" w:rsidRPr="004E0A97" w:rsidRDefault="0065322F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5322F" w:rsidRPr="004E0A97" w:rsidRDefault="0065322F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260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Kakamoeka</w:t>
            </w:r>
            <w:proofErr w:type="spellEnd"/>
          </w:p>
        </w:tc>
        <w:tc>
          <w:tcPr>
            <w:tcW w:w="2268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nzi</w:t>
            </w:r>
            <w:proofErr w:type="spellEnd"/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417" w:type="dxa"/>
          </w:tcPr>
          <w:p w:rsidR="0065322F" w:rsidRPr="00C4534A" w:rsidRDefault="0065322F" w:rsidP="00CC3653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65322F" w:rsidRPr="00C4534A" w:rsidRDefault="0065322F" w:rsidP="00CC3653">
            <w:pPr>
              <w:pStyle w:val="TableParagraph"/>
              <w:spacing w:before="118" w:line="175" w:lineRule="exact"/>
              <w:ind w:right="243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6.</w:t>
            </w:r>
            <w:r w:rsidRPr="00C4534A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1134" w:type="dxa"/>
          </w:tcPr>
          <w:p w:rsidR="0065322F" w:rsidRPr="00C4534A" w:rsidRDefault="0065322F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0C6A6B" w:rsidRPr="004E0A97" w:rsidTr="00C75760">
        <w:trPr>
          <w:jc w:val="center"/>
        </w:trPr>
        <w:tc>
          <w:tcPr>
            <w:tcW w:w="1129" w:type="dxa"/>
            <w:vMerge/>
          </w:tcPr>
          <w:p w:rsidR="000C6A6B" w:rsidRPr="004E0A97" w:rsidRDefault="000C6A6B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0C6A6B" w:rsidRPr="004E0A97" w:rsidRDefault="000C6A6B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da-Mvouti</w:t>
            </w:r>
            <w:proofErr w:type="spellEnd"/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"/>
              <w:ind w:left="402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vouti</w:t>
            </w:r>
            <w:proofErr w:type="spellEnd"/>
          </w:p>
        </w:tc>
        <w:tc>
          <w:tcPr>
            <w:tcW w:w="2268" w:type="dxa"/>
          </w:tcPr>
          <w:p w:rsidR="000C6A6B" w:rsidRPr="00C4534A" w:rsidRDefault="000C6A6B" w:rsidP="00CC3653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Tchivala</w:t>
            </w:r>
            <w:proofErr w:type="spellEnd"/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spacing w:before="1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19"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spacing w:before="1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417" w:type="dxa"/>
          </w:tcPr>
          <w:p w:rsidR="000C6A6B" w:rsidRPr="00C4534A" w:rsidRDefault="000C6A6B" w:rsidP="00CC3653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19" w:line="178" w:lineRule="exact"/>
              <w:ind w:right="303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0C6A6B" w:rsidRPr="004E0A97" w:rsidTr="00C75760">
        <w:trPr>
          <w:jc w:val="center"/>
        </w:trPr>
        <w:tc>
          <w:tcPr>
            <w:tcW w:w="1129" w:type="dxa"/>
            <w:vMerge/>
          </w:tcPr>
          <w:p w:rsidR="000C6A6B" w:rsidRPr="004E0A97" w:rsidRDefault="000C6A6B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0C6A6B" w:rsidRPr="004E0A97" w:rsidRDefault="000C6A6B" w:rsidP="00CC36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ind w:left="98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Hinda</w:t>
            </w:r>
            <w:proofErr w:type="spellEnd"/>
          </w:p>
        </w:tc>
        <w:tc>
          <w:tcPr>
            <w:tcW w:w="2268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dembouanou</w:t>
            </w:r>
            <w:proofErr w:type="spellEnd"/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ind w:right="47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1417" w:type="dxa"/>
          </w:tcPr>
          <w:p w:rsidR="000C6A6B" w:rsidRPr="00C4534A" w:rsidRDefault="000C6A6B" w:rsidP="00CC3653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0C6A6B" w:rsidRPr="00C4534A" w:rsidRDefault="000C6A6B" w:rsidP="00CC3653">
            <w:pPr>
              <w:pStyle w:val="TableParagraph"/>
              <w:spacing w:before="118" w:line="175" w:lineRule="exact"/>
              <w:ind w:right="303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134" w:type="dxa"/>
          </w:tcPr>
          <w:p w:rsidR="000C6A6B" w:rsidRPr="00C4534A" w:rsidRDefault="000C6A6B" w:rsidP="00CC3653">
            <w:pPr>
              <w:pStyle w:val="TableParagraph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  <w:tr w:rsidR="00291981" w:rsidRPr="00F8592A" w:rsidTr="00C75760">
        <w:trPr>
          <w:jc w:val="center"/>
        </w:trPr>
        <w:tc>
          <w:tcPr>
            <w:tcW w:w="1129" w:type="dxa"/>
          </w:tcPr>
          <w:p w:rsidR="00291981" w:rsidRPr="00F8592A" w:rsidRDefault="00291981" w:rsidP="00291981">
            <w:pPr>
              <w:pStyle w:val="TableParagraph"/>
              <w:spacing w:before="104" w:line="178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S/Total</w:t>
            </w:r>
            <w:r w:rsidRPr="00F8592A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F8592A">
              <w:rPr>
                <w:rFonts w:ascii="Times New Roman" w:hAnsi="Times New Roman" w:cs="Times New Roman"/>
                <w:b/>
              </w:rPr>
              <w:t>rural</w:t>
            </w:r>
          </w:p>
        </w:tc>
        <w:tc>
          <w:tcPr>
            <w:tcW w:w="1134" w:type="dxa"/>
          </w:tcPr>
          <w:p w:rsidR="00291981" w:rsidRPr="00F8592A" w:rsidRDefault="00291981" w:rsidP="00291981">
            <w:pPr>
              <w:pStyle w:val="TableParagraph"/>
              <w:spacing w:before="104" w:line="178" w:lineRule="exact"/>
              <w:ind w:left="333" w:right="318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276" w:type="dxa"/>
          </w:tcPr>
          <w:p w:rsidR="00291981" w:rsidRPr="00F8592A" w:rsidRDefault="00291981" w:rsidP="00291981">
            <w:pPr>
              <w:pStyle w:val="TableParagraph"/>
              <w:spacing w:before="1"/>
              <w:ind w:left="96" w:right="84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2268" w:type="dxa"/>
          </w:tcPr>
          <w:p w:rsidR="00291981" w:rsidRPr="00F8592A" w:rsidRDefault="00291981" w:rsidP="00291981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134" w:type="dxa"/>
          </w:tcPr>
          <w:p w:rsidR="00291981" w:rsidRPr="00F8592A" w:rsidRDefault="00291981" w:rsidP="00291981">
            <w:pPr>
              <w:pStyle w:val="TableParagraph"/>
              <w:spacing w:before="1"/>
              <w:ind w:left="65" w:right="52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3766</w:t>
            </w:r>
          </w:p>
        </w:tc>
        <w:tc>
          <w:tcPr>
            <w:tcW w:w="1276" w:type="dxa"/>
          </w:tcPr>
          <w:p w:rsidR="00291981" w:rsidRPr="00F8592A" w:rsidRDefault="00291981" w:rsidP="00291981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276" w:type="dxa"/>
          </w:tcPr>
          <w:p w:rsidR="00291981" w:rsidRPr="00F8592A" w:rsidRDefault="00291981" w:rsidP="00291981">
            <w:pPr>
              <w:pStyle w:val="TableParagraph"/>
              <w:spacing w:before="1"/>
              <w:ind w:right="508"/>
              <w:jc w:val="right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</w:tcPr>
          <w:p w:rsidR="00291981" w:rsidRPr="00F8592A" w:rsidRDefault="00291981" w:rsidP="00291981">
            <w:pPr>
              <w:pStyle w:val="TableParagraph"/>
              <w:spacing w:before="1"/>
              <w:ind w:right="430"/>
              <w:jc w:val="right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443</w:t>
            </w:r>
          </w:p>
        </w:tc>
        <w:tc>
          <w:tcPr>
            <w:tcW w:w="1417" w:type="dxa"/>
          </w:tcPr>
          <w:p w:rsidR="00291981" w:rsidRPr="00F8592A" w:rsidRDefault="00F8592A" w:rsidP="00291981">
            <w:pPr>
              <w:pStyle w:val="TableParagraph"/>
              <w:spacing w:before="1"/>
              <w:ind w:left="360" w:right="35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1276" w:type="dxa"/>
          </w:tcPr>
          <w:p w:rsidR="00291981" w:rsidRPr="00F8592A" w:rsidRDefault="00291981" w:rsidP="00291981">
            <w:pPr>
              <w:pStyle w:val="TableParagraph"/>
              <w:spacing w:before="104" w:line="178" w:lineRule="exact"/>
              <w:ind w:right="243"/>
              <w:jc w:val="right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11.76</w:t>
            </w:r>
          </w:p>
        </w:tc>
        <w:tc>
          <w:tcPr>
            <w:tcW w:w="1134" w:type="dxa"/>
          </w:tcPr>
          <w:p w:rsidR="00291981" w:rsidRPr="00F8592A" w:rsidRDefault="00291981" w:rsidP="00291981">
            <w:pPr>
              <w:pStyle w:val="TableParagraph"/>
              <w:spacing w:before="104" w:line="178" w:lineRule="exact"/>
              <w:ind w:left="191" w:right="182"/>
              <w:rPr>
                <w:rFonts w:ascii="Times New Roman" w:hAnsi="Times New Roman" w:cs="Times New Roman"/>
                <w:b/>
              </w:rPr>
            </w:pPr>
            <w:r w:rsidRPr="00F8592A">
              <w:rPr>
                <w:rFonts w:ascii="Times New Roman" w:hAnsi="Times New Roman" w:cs="Times New Roman"/>
                <w:b/>
              </w:rPr>
              <w:t>68000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291981" w:rsidRPr="00525527" w:rsidRDefault="00291981" w:rsidP="00525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27">
              <w:rPr>
                <w:rFonts w:ascii="Times New Roman" w:hAnsi="Times New Roman" w:cs="Times New Roman"/>
                <w:b/>
                <w:sz w:val="16"/>
              </w:rPr>
              <w:t>Pointe</w:t>
            </w:r>
            <w:r w:rsidRPr="00525527">
              <w:rPr>
                <w:rFonts w:ascii="Times New Roman" w:hAnsi="Times New Roman" w:cs="Times New Roman"/>
                <w:b/>
                <w:spacing w:val="-4"/>
                <w:sz w:val="16"/>
              </w:rPr>
              <w:t xml:space="preserve"> </w:t>
            </w:r>
            <w:r w:rsidRPr="00525527">
              <w:rPr>
                <w:rFonts w:ascii="Times New Roman" w:hAnsi="Times New Roman" w:cs="Times New Roman"/>
                <w:b/>
                <w:sz w:val="16"/>
              </w:rPr>
              <w:t>Noire</w:t>
            </w:r>
          </w:p>
        </w:tc>
        <w:tc>
          <w:tcPr>
            <w:tcW w:w="1134" w:type="dxa"/>
            <w:vMerge w:val="restart"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E.P.Lumumba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1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101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6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106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voumvou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02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202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03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203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91981" w:rsidRPr="004E0A97" w:rsidRDefault="00525527" w:rsidP="00525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tie</w:t>
            </w:r>
            <w:r w:rsidR="00291981" w:rsidRPr="00C4534A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tie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05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305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312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91981" w:rsidRPr="004E0A97" w:rsidRDefault="00DD7932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Louandjili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01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1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401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7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07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407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Mongo-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Poukou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01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501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05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505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291981" w:rsidRPr="004E0A97" w:rsidRDefault="00DD7932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goyo</w:t>
            </w:r>
            <w:proofErr w:type="spellEnd"/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44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601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DD7932" w:rsidRPr="00C4534A" w:rsidRDefault="00291981" w:rsidP="00DD7932">
            <w:pPr>
              <w:pStyle w:val="TableParagraph"/>
              <w:spacing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601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82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spacing w:before="9"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  <w:p w:rsidR="00291981" w:rsidRPr="00C4534A" w:rsidRDefault="00291981" w:rsidP="00291981">
            <w:pPr>
              <w:pStyle w:val="TableParagraph"/>
              <w:spacing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291981" w:rsidRPr="004E0A97" w:rsidTr="00C75760">
        <w:trPr>
          <w:trHeight w:val="448"/>
          <w:jc w:val="center"/>
        </w:trPr>
        <w:tc>
          <w:tcPr>
            <w:tcW w:w="1129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91981" w:rsidRPr="004E0A97" w:rsidRDefault="0029198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604</w:t>
            </w:r>
          </w:p>
        </w:tc>
        <w:tc>
          <w:tcPr>
            <w:tcW w:w="2268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Q.604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65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291981" w:rsidRPr="00C4534A" w:rsidRDefault="00291981" w:rsidP="00291981">
            <w:pPr>
              <w:pStyle w:val="TableParagraph"/>
              <w:jc w:val="left"/>
              <w:rPr>
                <w:rFonts w:ascii="Times New Roman" w:hAnsi="Times New Roman" w:cs="Times New Roman"/>
                <w:b/>
                <w:sz w:val="16"/>
              </w:rPr>
            </w:pPr>
          </w:p>
          <w:p w:rsidR="00291981" w:rsidRPr="00C4534A" w:rsidRDefault="00291981" w:rsidP="00291981">
            <w:pPr>
              <w:pStyle w:val="TableParagraph"/>
              <w:spacing w:before="1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 w:val="restart"/>
            <w:vAlign w:val="center"/>
          </w:tcPr>
          <w:p w:rsidR="00A1732D" w:rsidRPr="00DD7932" w:rsidRDefault="00A1732D" w:rsidP="00DD79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zzaville</w:t>
            </w:r>
          </w:p>
        </w:tc>
        <w:tc>
          <w:tcPr>
            <w:tcW w:w="1134" w:type="dxa"/>
          </w:tcPr>
          <w:p w:rsidR="00A1732D" w:rsidRPr="004E0A97" w:rsidRDefault="008C7B9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kélékélé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left="68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kélékélé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gassa</w:t>
            </w:r>
            <w:proofErr w:type="spellEnd"/>
            <w:r w:rsidRPr="00C4534A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yoma</w:t>
            </w:r>
            <w:proofErr w:type="spellEnd"/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8" w:line="170" w:lineRule="exact"/>
              <w:ind w:left="266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/>
          </w:tcPr>
          <w:p w:rsidR="00A1732D" w:rsidRPr="004E0A97" w:rsidRDefault="00A1732D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732D" w:rsidRPr="004E0A97" w:rsidRDefault="008C7B9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kélékélé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left="68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kélékélé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Kinsoundi</w:t>
            </w:r>
            <w:proofErr w:type="spellEnd"/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13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/>
          </w:tcPr>
          <w:p w:rsidR="00A1732D" w:rsidRPr="004E0A97" w:rsidRDefault="00A1732D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732D" w:rsidRPr="004E0A97" w:rsidRDefault="008C7B91" w:rsidP="002919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Bacongo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left="356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Bacongo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pissa</w:t>
            </w:r>
            <w:proofErr w:type="spellEnd"/>
            <w:r w:rsidRPr="00C4534A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C4534A">
              <w:rPr>
                <w:rFonts w:ascii="Times New Roman" w:hAnsi="Times New Roman" w:cs="Times New Roman"/>
                <w:sz w:val="16"/>
              </w:rPr>
              <w:t>(CQ29)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right="508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right="456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right="331"/>
              <w:jc w:val="righ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291981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/>
          </w:tcPr>
          <w:p w:rsidR="00A1732D" w:rsidRPr="004E0A97" w:rsidRDefault="00A1732D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732D" w:rsidRPr="004E0A97" w:rsidRDefault="008C7B91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Bacongo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Bacongo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bama</w:t>
            </w:r>
            <w:proofErr w:type="spellEnd"/>
            <w:r w:rsidRPr="00C4534A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C4534A">
              <w:rPr>
                <w:rFonts w:ascii="Times New Roman" w:hAnsi="Times New Roman" w:cs="Times New Roman"/>
                <w:sz w:val="16"/>
              </w:rPr>
              <w:t>(CQ23)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9" w:line="170" w:lineRule="exact"/>
              <w:ind w:left="266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8C7B91" w:rsidRPr="004E0A97" w:rsidTr="00C75760">
        <w:trPr>
          <w:jc w:val="center"/>
        </w:trPr>
        <w:tc>
          <w:tcPr>
            <w:tcW w:w="1129" w:type="dxa"/>
            <w:vMerge/>
          </w:tcPr>
          <w:p w:rsidR="008C7B91" w:rsidRPr="004E0A97" w:rsidRDefault="008C7B91" w:rsidP="008C7B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Poto-Poto</w:t>
            </w:r>
          </w:p>
        </w:tc>
        <w:tc>
          <w:tcPr>
            <w:tcW w:w="1276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Poto-Poto</w:t>
            </w:r>
          </w:p>
        </w:tc>
        <w:tc>
          <w:tcPr>
            <w:tcW w:w="2268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33</w:t>
            </w:r>
          </w:p>
        </w:tc>
        <w:tc>
          <w:tcPr>
            <w:tcW w:w="1134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276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8C7B91" w:rsidRPr="00C4534A" w:rsidRDefault="008C7B91" w:rsidP="008C7B91">
            <w:pPr>
              <w:pStyle w:val="TableParagraph"/>
              <w:spacing w:before="113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8C7B91" w:rsidRPr="004E0A97" w:rsidTr="00C75760">
        <w:trPr>
          <w:jc w:val="center"/>
        </w:trPr>
        <w:tc>
          <w:tcPr>
            <w:tcW w:w="1129" w:type="dxa"/>
            <w:vMerge/>
          </w:tcPr>
          <w:p w:rsidR="008C7B91" w:rsidRPr="004E0A97" w:rsidRDefault="008C7B91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8C7B91" w:rsidRPr="004E0A97" w:rsidRDefault="008C7B91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Poto-Poto</w:t>
            </w:r>
          </w:p>
        </w:tc>
        <w:tc>
          <w:tcPr>
            <w:tcW w:w="2268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31</w:t>
            </w:r>
          </w:p>
        </w:tc>
        <w:tc>
          <w:tcPr>
            <w:tcW w:w="1134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276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8C7B91" w:rsidRPr="00C4534A" w:rsidRDefault="008C7B91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oungali</w:t>
            </w:r>
            <w:proofErr w:type="spellEnd"/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96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oungali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46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96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oungali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49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Ouenzé</w:t>
            </w:r>
            <w:proofErr w:type="spellEnd"/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Ouenzé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52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95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99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Ouenzé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58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Talangaï</w:t>
            </w:r>
            <w:proofErr w:type="spellEnd"/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Talangaï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63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101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Talangaï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65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9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filou-Ngamaba</w:t>
            </w:r>
            <w:proofErr w:type="spellEnd"/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50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filou</w:t>
            </w:r>
            <w:proofErr w:type="spellEnd"/>
            <w:r w:rsidRPr="00C4534A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gamaba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Indzouli</w:t>
            </w:r>
            <w:proofErr w:type="spellEnd"/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74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50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filou</w:t>
            </w:r>
            <w:proofErr w:type="spellEnd"/>
            <w:r w:rsidRPr="00C4534A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Ngamaba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outabala</w:t>
            </w:r>
            <w:proofErr w:type="spellEnd"/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/>
          </w:tcPr>
          <w:p w:rsidR="00A1732D" w:rsidRPr="004E0A97" w:rsidRDefault="00A1732D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732D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dibou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96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dibou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Poto-Poto</w:t>
            </w:r>
            <w:r w:rsidRPr="00C4534A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Djoué</w:t>
            </w:r>
            <w:proofErr w:type="spellEnd"/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65" w:right="52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112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4E0A97" w:rsidTr="00C75760">
        <w:trPr>
          <w:jc w:val="center"/>
        </w:trPr>
        <w:tc>
          <w:tcPr>
            <w:tcW w:w="1129" w:type="dxa"/>
            <w:vMerge/>
          </w:tcPr>
          <w:p w:rsidR="00A1732D" w:rsidRPr="004E0A97" w:rsidRDefault="00A1732D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732D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dibou</w:t>
            </w:r>
            <w:proofErr w:type="spellEnd"/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96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dibou</w:t>
            </w:r>
            <w:proofErr w:type="spellEnd"/>
          </w:p>
        </w:tc>
        <w:tc>
          <w:tcPr>
            <w:tcW w:w="2268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Kombé</w:t>
            </w:r>
            <w:proofErr w:type="spellEnd"/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A1732D" w:rsidRPr="00C4534A" w:rsidRDefault="00A1732D" w:rsidP="00922F1C">
            <w:pPr>
              <w:pStyle w:val="TableParagraph"/>
              <w:spacing w:before="121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Djiri</w:t>
            </w:r>
            <w:proofErr w:type="spellEnd"/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97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Djiri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Manyanga</w:t>
            </w:r>
            <w:proofErr w:type="spellEnd"/>
            <w:r w:rsidRPr="00C4534A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C4534A">
              <w:rPr>
                <w:rFonts w:ascii="Times New Roman" w:hAnsi="Times New Roman" w:cs="Times New Roman"/>
                <w:sz w:val="16"/>
              </w:rPr>
              <w:t>(CQ906)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8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DF144E" w:rsidRPr="004E0A97" w:rsidTr="00C75760">
        <w:trPr>
          <w:jc w:val="center"/>
        </w:trPr>
        <w:tc>
          <w:tcPr>
            <w:tcW w:w="1129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F144E" w:rsidRPr="004E0A97" w:rsidRDefault="00DF144E" w:rsidP="0092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97" w:right="84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C4534A">
              <w:rPr>
                <w:rFonts w:ascii="Times New Roman" w:hAnsi="Times New Roman" w:cs="Times New Roman"/>
                <w:sz w:val="16"/>
              </w:rPr>
              <w:t>Djiri</w:t>
            </w:r>
            <w:proofErr w:type="spellEnd"/>
          </w:p>
        </w:tc>
        <w:tc>
          <w:tcPr>
            <w:tcW w:w="2268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7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CQ902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65" w:right="51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0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521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463"/>
              <w:jc w:val="lef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417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76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267" w:right="267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134" w:type="dxa"/>
          </w:tcPr>
          <w:p w:rsidR="00DF144E" w:rsidRPr="00C4534A" w:rsidRDefault="00DF144E" w:rsidP="00922F1C">
            <w:pPr>
              <w:pStyle w:val="TableParagraph"/>
              <w:spacing w:before="118" w:line="175" w:lineRule="exact"/>
              <w:ind w:left="187" w:right="184"/>
              <w:rPr>
                <w:rFonts w:ascii="Times New Roman" w:hAnsi="Times New Roman" w:cs="Times New Roman"/>
                <w:sz w:val="16"/>
              </w:rPr>
            </w:pPr>
            <w:r w:rsidRPr="00C4534A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A1732D" w:rsidRPr="00CF7E2C" w:rsidTr="00C75760">
        <w:trPr>
          <w:trHeight w:val="382"/>
          <w:jc w:val="center"/>
        </w:trPr>
        <w:tc>
          <w:tcPr>
            <w:tcW w:w="1129" w:type="dxa"/>
            <w:vAlign w:val="center"/>
          </w:tcPr>
          <w:p w:rsidR="00A1732D" w:rsidRPr="00CF7E2C" w:rsidRDefault="00A1732D" w:rsidP="00CF7E2C">
            <w:pPr>
              <w:pStyle w:val="TableParagraph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69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S/Total</w:t>
            </w:r>
            <w:r w:rsidRPr="00CF7E2C">
              <w:rPr>
                <w:rFonts w:ascii="Times New Roman" w:hAnsi="Times New Roman" w:cs="Times New Roman"/>
                <w:b/>
                <w:spacing w:val="-4"/>
                <w:szCs w:val="20"/>
              </w:rPr>
              <w:t xml:space="preserve"> </w:t>
            </w:r>
            <w:r w:rsidRPr="00CF7E2C">
              <w:rPr>
                <w:rFonts w:ascii="Times New Roman" w:hAnsi="Times New Roman" w:cs="Times New Roman"/>
                <w:b/>
                <w:szCs w:val="20"/>
              </w:rPr>
              <w:t>urbain</w:t>
            </w:r>
          </w:p>
        </w:tc>
        <w:tc>
          <w:tcPr>
            <w:tcW w:w="1134" w:type="dxa"/>
            <w:vAlign w:val="center"/>
          </w:tcPr>
          <w:p w:rsidR="00A1732D" w:rsidRPr="00CF7E2C" w:rsidRDefault="00A1732D" w:rsidP="00CF7E2C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A1732D" w:rsidRPr="00CF7E2C" w:rsidRDefault="00A1732D" w:rsidP="00CF7E2C">
            <w:pPr>
              <w:pStyle w:val="TableParagraph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96" w:right="84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16</w:t>
            </w:r>
          </w:p>
        </w:tc>
        <w:tc>
          <w:tcPr>
            <w:tcW w:w="2268" w:type="dxa"/>
            <w:vAlign w:val="center"/>
          </w:tcPr>
          <w:p w:rsidR="00A1732D" w:rsidRPr="00CF7E2C" w:rsidRDefault="00CF7E2C" w:rsidP="00CF7E2C">
            <w:pPr>
              <w:pStyle w:val="TableParagraph"/>
              <w:spacing w:line="175" w:lineRule="exact"/>
              <w:ind w:right="733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65" w:right="52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2083</w:t>
            </w:r>
          </w:p>
        </w:tc>
        <w:tc>
          <w:tcPr>
            <w:tcW w:w="1276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10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521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463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267" w:right="267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A1732D" w:rsidRPr="00CF7E2C" w:rsidRDefault="00A1732D" w:rsidP="00CF7E2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Cs w:val="20"/>
              </w:rPr>
            </w:pPr>
          </w:p>
          <w:p w:rsidR="00A1732D" w:rsidRPr="00CF7E2C" w:rsidRDefault="00A1732D" w:rsidP="00CF7E2C">
            <w:pPr>
              <w:pStyle w:val="TableParagraph"/>
              <w:spacing w:line="175" w:lineRule="exact"/>
              <w:ind w:left="187" w:right="184"/>
              <w:rPr>
                <w:rFonts w:ascii="Times New Roman" w:hAnsi="Times New Roman" w:cs="Times New Roman"/>
                <w:b/>
                <w:szCs w:val="20"/>
              </w:rPr>
            </w:pPr>
            <w:r w:rsidRPr="00CF7E2C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</w:tr>
      <w:tr w:rsidR="00A1732D" w:rsidRPr="00CF7E2C" w:rsidTr="00C75760">
        <w:trPr>
          <w:jc w:val="center"/>
        </w:trPr>
        <w:tc>
          <w:tcPr>
            <w:tcW w:w="1129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69"/>
              <w:jc w:val="left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Total</w:t>
            </w:r>
            <w:r w:rsidRPr="00CF7E2C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CF7E2C">
              <w:rPr>
                <w:rFonts w:ascii="Times New Roman" w:hAnsi="Times New Roman" w:cs="Times New Roman"/>
                <w:b/>
              </w:rPr>
              <w:t>pays</w:t>
            </w:r>
          </w:p>
        </w:tc>
        <w:tc>
          <w:tcPr>
            <w:tcW w:w="1134" w:type="dxa"/>
          </w:tcPr>
          <w:p w:rsidR="00A1732D" w:rsidRPr="00CF7E2C" w:rsidRDefault="00A1732D" w:rsidP="00A173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E2C"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1276" w:type="dxa"/>
          </w:tcPr>
          <w:p w:rsidR="00A1732D" w:rsidRPr="00CF7E2C" w:rsidRDefault="00A1732D" w:rsidP="00A1732D">
            <w:pPr>
              <w:pStyle w:val="TableParagraph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746" w:right="733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1134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65" w:right="52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5849</w:t>
            </w:r>
          </w:p>
        </w:tc>
        <w:tc>
          <w:tcPr>
            <w:tcW w:w="1276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10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276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521"/>
              <w:jc w:val="left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439"/>
              <w:jc w:val="left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443</w:t>
            </w:r>
          </w:p>
        </w:tc>
        <w:tc>
          <w:tcPr>
            <w:tcW w:w="1417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360" w:right="358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0.19</w:t>
            </w:r>
          </w:p>
        </w:tc>
        <w:tc>
          <w:tcPr>
            <w:tcW w:w="1276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269" w:right="266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7.57</w:t>
            </w:r>
          </w:p>
        </w:tc>
        <w:tc>
          <w:tcPr>
            <w:tcW w:w="1134" w:type="dxa"/>
          </w:tcPr>
          <w:p w:rsidR="00A1732D" w:rsidRPr="00CF7E2C" w:rsidRDefault="00A1732D" w:rsidP="00A1732D">
            <w:pPr>
              <w:pStyle w:val="TableParagraph"/>
              <w:spacing w:before="3"/>
              <w:jc w:val="left"/>
              <w:rPr>
                <w:rFonts w:ascii="Times New Roman" w:hAnsi="Times New Roman" w:cs="Times New Roman"/>
                <w:b/>
              </w:rPr>
            </w:pPr>
          </w:p>
          <w:p w:rsidR="00A1732D" w:rsidRPr="00CF7E2C" w:rsidRDefault="00A1732D" w:rsidP="00A1732D">
            <w:pPr>
              <w:pStyle w:val="TableParagraph"/>
              <w:spacing w:line="178" w:lineRule="exact"/>
              <w:ind w:left="191" w:right="182"/>
              <w:rPr>
                <w:rFonts w:ascii="Times New Roman" w:hAnsi="Times New Roman" w:cs="Times New Roman"/>
                <w:b/>
              </w:rPr>
            </w:pPr>
            <w:r w:rsidRPr="00CF7E2C">
              <w:rPr>
                <w:rFonts w:ascii="Times New Roman" w:hAnsi="Times New Roman" w:cs="Times New Roman"/>
                <w:b/>
              </w:rPr>
              <w:t>68000</w:t>
            </w:r>
          </w:p>
        </w:tc>
      </w:tr>
    </w:tbl>
    <w:p w:rsidR="0047381E" w:rsidRPr="00CF7E2C" w:rsidRDefault="000A1FE7">
      <w:pPr>
        <w:rPr>
          <w:rFonts w:ascii="Times New Roman" w:hAnsi="Times New Roman" w:cs="Times New Roman"/>
          <w:lang w:val="en-US"/>
        </w:rPr>
      </w:pPr>
      <w:r w:rsidRPr="00CF7E2C">
        <w:rPr>
          <w:rFonts w:ascii="Times New Roman" w:hAnsi="Times New Roman" w:cs="Times New Roman"/>
          <w:lang w:val="en-US"/>
        </w:rPr>
        <w:t>*by thick calibrated drop</w:t>
      </w:r>
    </w:p>
    <w:sectPr w:rsidR="0047381E" w:rsidRPr="00CF7E2C" w:rsidSect="00116F2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5D59EE"/>
    <w:multiLevelType w:val="hybridMultilevel"/>
    <w:tmpl w:val="3EFCACE0"/>
    <w:lvl w:ilvl="0" w:tplc="7AAC830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28"/>
    <w:rsid w:val="000439F5"/>
    <w:rsid w:val="00046DF5"/>
    <w:rsid w:val="00077AFF"/>
    <w:rsid w:val="000A1FE7"/>
    <w:rsid w:val="000C6A6B"/>
    <w:rsid w:val="00116F20"/>
    <w:rsid w:val="00175A8E"/>
    <w:rsid w:val="001B08E3"/>
    <w:rsid w:val="001B35EF"/>
    <w:rsid w:val="001C0414"/>
    <w:rsid w:val="002768C1"/>
    <w:rsid w:val="00291981"/>
    <w:rsid w:val="002A4CDC"/>
    <w:rsid w:val="002B763C"/>
    <w:rsid w:val="002D42A3"/>
    <w:rsid w:val="00347488"/>
    <w:rsid w:val="00406B12"/>
    <w:rsid w:val="004165EF"/>
    <w:rsid w:val="00465090"/>
    <w:rsid w:val="0047381E"/>
    <w:rsid w:val="004B25EE"/>
    <w:rsid w:val="004E0A97"/>
    <w:rsid w:val="004E2DE9"/>
    <w:rsid w:val="005206AE"/>
    <w:rsid w:val="00525527"/>
    <w:rsid w:val="00593F41"/>
    <w:rsid w:val="005B3ACD"/>
    <w:rsid w:val="0065322F"/>
    <w:rsid w:val="00657017"/>
    <w:rsid w:val="006A1692"/>
    <w:rsid w:val="006E232E"/>
    <w:rsid w:val="00707363"/>
    <w:rsid w:val="007651BB"/>
    <w:rsid w:val="0078199D"/>
    <w:rsid w:val="007F22C1"/>
    <w:rsid w:val="00824795"/>
    <w:rsid w:val="00863A0F"/>
    <w:rsid w:val="0086773E"/>
    <w:rsid w:val="00882401"/>
    <w:rsid w:val="00891662"/>
    <w:rsid w:val="008B775D"/>
    <w:rsid w:val="008C7B91"/>
    <w:rsid w:val="008F5D90"/>
    <w:rsid w:val="00905235"/>
    <w:rsid w:val="00922F1C"/>
    <w:rsid w:val="00963A62"/>
    <w:rsid w:val="00966A45"/>
    <w:rsid w:val="00985771"/>
    <w:rsid w:val="00991F9E"/>
    <w:rsid w:val="0099379F"/>
    <w:rsid w:val="009A7A31"/>
    <w:rsid w:val="009B6FC3"/>
    <w:rsid w:val="009C53F5"/>
    <w:rsid w:val="00A1732D"/>
    <w:rsid w:val="00A556EB"/>
    <w:rsid w:val="00A72B6E"/>
    <w:rsid w:val="00A96AB1"/>
    <w:rsid w:val="00AB60A8"/>
    <w:rsid w:val="00B82956"/>
    <w:rsid w:val="00B92959"/>
    <w:rsid w:val="00C23E3F"/>
    <w:rsid w:val="00C25DD5"/>
    <w:rsid w:val="00C4534A"/>
    <w:rsid w:val="00C550FA"/>
    <w:rsid w:val="00C75760"/>
    <w:rsid w:val="00C77B1E"/>
    <w:rsid w:val="00CC3653"/>
    <w:rsid w:val="00CD5E96"/>
    <w:rsid w:val="00CE0E88"/>
    <w:rsid w:val="00CE39B7"/>
    <w:rsid w:val="00CF7E2C"/>
    <w:rsid w:val="00D05847"/>
    <w:rsid w:val="00D50D02"/>
    <w:rsid w:val="00DD7932"/>
    <w:rsid w:val="00DF144E"/>
    <w:rsid w:val="00E1469F"/>
    <w:rsid w:val="00E80D84"/>
    <w:rsid w:val="00E937CA"/>
    <w:rsid w:val="00EA5A28"/>
    <w:rsid w:val="00EE0ABA"/>
    <w:rsid w:val="00EE1538"/>
    <w:rsid w:val="00F10299"/>
    <w:rsid w:val="00F15114"/>
    <w:rsid w:val="00F568D5"/>
    <w:rsid w:val="00F60CE4"/>
    <w:rsid w:val="00F61064"/>
    <w:rsid w:val="00F8592A"/>
    <w:rsid w:val="00FA7088"/>
    <w:rsid w:val="00FB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C2BD8"/>
  <w15:chartTrackingRefBased/>
  <w15:docId w15:val="{0AE7C5E5-F141-45EA-8DB0-CDF83E75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16F2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16F20"/>
    <w:pPr>
      <w:widowControl w:val="0"/>
      <w:autoSpaceDE w:val="0"/>
      <w:autoSpaceDN w:val="0"/>
      <w:spacing w:after="0" w:line="240" w:lineRule="auto"/>
    </w:pPr>
    <w:rPr>
      <w:rFonts w:asciiTheme="minorHAnsi" w:hAnsiTheme="minorHAnsi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16F20"/>
    <w:pPr>
      <w:jc w:val="center"/>
    </w:pPr>
  </w:style>
  <w:style w:type="table" w:customStyle="1" w:styleId="TableNormal1">
    <w:name w:val="Table Normal1"/>
    <w:uiPriority w:val="2"/>
    <w:semiHidden/>
    <w:unhideWhenUsed/>
    <w:qFormat/>
    <w:rsid w:val="0047381E"/>
    <w:pPr>
      <w:widowControl w:val="0"/>
      <w:autoSpaceDE w:val="0"/>
      <w:autoSpaceDN w:val="0"/>
      <w:spacing w:after="0" w:line="240" w:lineRule="auto"/>
    </w:pPr>
    <w:rPr>
      <w:rFonts w:asciiTheme="minorHAnsi" w:hAnsiTheme="minorHAnsi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824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2479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4795"/>
    <w:rPr>
      <w:rFonts w:ascii="Segoe UI" w:eastAsia="Calibri" w:hAnsi="Segoe UI" w:cs="Segoe UI"/>
      <w:sz w:val="18"/>
      <w:szCs w:val="18"/>
      <w:lang w:val="fr-FR"/>
    </w:rPr>
  </w:style>
  <w:style w:type="paragraph" w:styleId="Paragraphedeliste">
    <w:name w:val="List Paragraph"/>
    <w:basedOn w:val="Normal"/>
    <w:uiPriority w:val="34"/>
    <w:qFormat/>
    <w:rsid w:val="000A1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93</cp:revision>
  <dcterms:created xsi:type="dcterms:W3CDTF">2021-03-28T00:59:00Z</dcterms:created>
  <dcterms:modified xsi:type="dcterms:W3CDTF">2021-07-20T12:37:00Z</dcterms:modified>
</cp:coreProperties>
</file>